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934AE7" w14:textId="77777777" w:rsidR="00301A3F" w:rsidRDefault="00000000" w:rsidP="00235763">
      <w:pPr>
        <w:pStyle w:val="a3"/>
        <w:widowControl/>
        <w:tabs>
          <w:tab w:val="center" w:pos="4153"/>
        </w:tabs>
        <w:spacing w:before="0" w:beforeAutospacing="0" w:after="0" w:afterAutospacing="0" w:line="360" w:lineRule="auto"/>
        <w:ind w:firstLineChars="50" w:firstLine="90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upplementary Table 3 The degree of </w:t>
      </w:r>
      <w:proofErr w:type="spellStart"/>
      <w:r>
        <w:rPr>
          <w:rFonts w:ascii="Times New Roman" w:hAnsi="Times New Roman"/>
          <w:sz w:val="18"/>
          <w:szCs w:val="18"/>
        </w:rPr>
        <w:t>ceRNA</w:t>
      </w:r>
      <w:proofErr w:type="spellEnd"/>
      <w:r>
        <w:rPr>
          <w:rFonts w:ascii="Times New Roman" w:hAnsi="Times New Roman"/>
          <w:sz w:val="18"/>
          <w:szCs w:val="18"/>
        </w:rPr>
        <w:t xml:space="preserve"> network</w:t>
      </w:r>
    </w:p>
    <w:tbl>
      <w:tblPr>
        <w:tblW w:w="4954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96"/>
        <w:gridCol w:w="3261"/>
        <w:gridCol w:w="3173"/>
      </w:tblGrid>
      <w:tr w:rsidR="00301A3F" w14:paraId="5F9F186C" w14:textId="77777777">
        <w:trPr>
          <w:trHeight w:val="303"/>
          <w:jc w:val="center"/>
        </w:trPr>
        <w:tc>
          <w:tcPr>
            <w:tcW w:w="10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AD34D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gree.layout</w:t>
            </w:r>
            <w:proofErr w:type="spellEnd"/>
            <w:proofErr w:type="gramEnd"/>
          </w:p>
        </w:tc>
        <w:tc>
          <w:tcPr>
            <w:tcW w:w="19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D018E7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9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58541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</w:tr>
      <w:tr w:rsidR="00301A3F" w14:paraId="5BAE4519" w14:textId="77777777">
        <w:trPr>
          <w:trHeight w:val="303"/>
          <w:jc w:val="center"/>
        </w:trPr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78E32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9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AFACB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17-5p</w:t>
            </w:r>
          </w:p>
        </w:tc>
        <w:tc>
          <w:tcPr>
            <w:tcW w:w="19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82601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062F7BE3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DC6F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E23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20b-5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DEB0B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671107ED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0678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0FC3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-PCBP1-AS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579C3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301A3F" w14:paraId="202A6590" w14:textId="77777777">
        <w:trPr>
          <w:trHeight w:val="90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A0B6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4555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-ANKRD36B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8BE70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301A3F" w14:paraId="68AD11CB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7086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91427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HNRNPU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670EB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301A3F" w14:paraId="0726435B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08E3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D667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-PRIM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3FE44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301A3F" w14:paraId="35BE1E56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2A45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6A25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107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DF11E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6B5D9B1A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EA02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3135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24-3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B9F7A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2063BCAB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4167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E2A17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212-3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91BF47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68EC0FD6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9B69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FA8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-H19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0ECD7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301A3F" w14:paraId="1A86DB5A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86FE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94DE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129-5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F5D9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2CB0E2E4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9DB0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51C8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27a-3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D501B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7752B768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0AE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779E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-WDFY3-AS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2DAD0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301A3F" w14:paraId="41C68CC6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30BE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BEE1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23b-3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E9AE0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4C2DB625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36B4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7A3D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125b-5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2449B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3F00E113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1852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E0F9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4465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B91FA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008B0D65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77CB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7E75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-PPP1R9B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421E2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301A3F" w14:paraId="091D61A6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D85A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D26B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363-3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D3382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6B5EEA32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C2F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0722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338-3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67060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51F42600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B6E1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077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-SNHG1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E9AF3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301A3F" w14:paraId="162454C6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2B75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0BA0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426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8CAF0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56001E20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4FB9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554A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-SNHG5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4E7C37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301A3F" w14:paraId="005B1B1B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08AC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471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193a-3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982F4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4AF02A07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798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21C0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125a-5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59A3D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22AA52AE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391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00C6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-SNHG1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C9D98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301A3F" w14:paraId="4F585771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299C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151F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22-3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F223E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5A8B5A72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F73E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F17D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429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31D37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287148A8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9A0C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ACD1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3666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D9AA9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66EF6932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D0F8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A68B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4295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A116A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73137CD7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3A38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4DE8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4319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9B0B7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652C59DA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92F2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3C0E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miR-146b-5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8CBC9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301A3F" w14:paraId="0F3A4C99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FEE5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759E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PRIN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707B6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51342849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955E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28F2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FYVE26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BBE45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0FCEEA7B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A5F5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7AEB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BR3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66B23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097B2EA7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61AA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8FAF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WD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01ADF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78530288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97B4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C59D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K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CF8CA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4B6170FC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519E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EE45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IP4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59E2E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544AEBD7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8439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5119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XR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00370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2E50D982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6861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2611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MNL3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A48A0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4C756A77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52BC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DBCE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T3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23A4C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1F16ABF1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240F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2B5C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G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050ED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20BDF5A8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EF69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02D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FAH1B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F193B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3FCC9FC9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5FDD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7990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IP3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65F09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3E40C069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AB97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9BCB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P28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DA3C1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2C24DCEA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2458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112A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PP5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C61BC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46D163FF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BD04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1FE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YSL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210BE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174252FA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5FC6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382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D8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D645D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595D77CB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5FCB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BCAC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IAP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4FCC4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50E212C5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8E1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C34E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F4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65B51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06F81FB0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6E55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9D37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PAL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C1416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1488513D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446D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E0D1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LR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C89EF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6FFEA050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1586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9D0B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DM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59FAF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2A49D985" w14:textId="77777777">
        <w:trPr>
          <w:trHeight w:val="303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9063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F334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385A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6F34D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6EC4D281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A818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728E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HX33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A9D7B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235D4357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C8EF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51CA7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CER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790FB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02253E56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D223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782D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RAGD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73FFB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131A70E5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5279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C5DC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COM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86027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76D13E5D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9C1D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EBF0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WD3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33730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2BB6969B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28007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66B5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EB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5046B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7FE63202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C78E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6D90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F21A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71F58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1E6C1539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9665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916D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46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6EF9A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775B9961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6DCD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3C3C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MGB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79A92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32F88F2A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8186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BD15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BF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4B1F3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25035537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91B7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FA2F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-MIR17HG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DA8A9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:rsidR="00301A3F" w14:paraId="30CC3306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8F12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92F2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K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2C2E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5366FCED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E379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7372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DR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ACB5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6FA965A7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FEC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789E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410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267E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4F95A09B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DBC37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A704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V3L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16B7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3A5C5199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F407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D24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OLGA8A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A62C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61420CEA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3243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200D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F5B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7194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02C57D5D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64F8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6358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HFPL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F5D9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2310A775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70BA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7390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P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46C6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3F37F3B4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4F1C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BEA3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G9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5C73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7A9FD9EB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D03C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5C1E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AD5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C9D0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59034E34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8132A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429C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AP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3398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01A5A3BA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C106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643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PRF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B032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32445A0C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6CA0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2000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TD5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817C2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46768814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F5FC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9C12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YNC1LI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33AE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7EEBA61A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F45E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9723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MSY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F131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24397EBE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02A5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5C916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SANTD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03DA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3B335074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016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F06F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WHAZ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EC39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7E004DE1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233B4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657C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P170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17F6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75FFBA26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89FEE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C5C9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KS2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881F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74CAC5D3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542A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B14C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GLN3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9DA5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522D1188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417A8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C400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PP1R1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0342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39572FF2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6810C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17FC0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JP1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ED327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74D7BD8D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73A45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545D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SNK1G3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851D3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  <w:tr w:rsidR="00301A3F" w14:paraId="42125EC8" w14:textId="77777777">
        <w:trPr>
          <w:trHeight w:val="288"/>
          <w:jc w:val="center"/>
        </w:trPr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8FC961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2D4B29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GT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A90ADB" w14:textId="77777777" w:rsidR="00301A3F" w:rsidRDefault="00000000" w:rsidP="00235763">
            <w:pPr>
              <w:widowControl/>
              <w:autoSpaceDE w:val="0"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RNA</w:t>
            </w:r>
          </w:p>
        </w:tc>
      </w:tr>
    </w:tbl>
    <w:p w14:paraId="55CAF5CC" w14:textId="77777777" w:rsidR="00301A3F" w:rsidRDefault="00000000">
      <w:r>
        <w:t xml:space="preserve"> </w:t>
      </w:r>
    </w:p>
    <w:p w14:paraId="66447676" w14:textId="77777777" w:rsidR="00301A3F" w:rsidRDefault="00301A3F"/>
    <w:sectPr w:rsidR="00301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CDC773" w14:textId="77777777" w:rsidR="00510A8E" w:rsidRDefault="00510A8E" w:rsidP="00235763">
      <w:r>
        <w:separator/>
      </w:r>
    </w:p>
  </w:endnote>
  <w:endnote w:type="continuationSeparator" w:id="0">
    <w:p w14:paraId="45B4FEAF" w14:textId="77777777" w:rsidR="00510A8E" w:rsidRDefault="00510A8E" w:rsidP="00235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141491" w14:textId="77777777" w:rsidR="00510A8E" w:rsidRDefault="00510A8E" w:rsidP="00235763">
      <w:r>
        <w:separator/>
      </w:r>
    </w:p>
  </w:footnote>
  <w:footnote w:type="continuationSeparator" w:id="0">
    <w:p w14:paraId="3A2B8274" w14:textId="77777777" w:rsidR="00510A8E" w:rsidRDefault="00510A8E" w:rsidP="00235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M4ZTFlMjg5OWY1ZjY3MmU3ODRhYzI5ZmMyZDlhMjcifQ=="/>
  </w:docVars>
  <w:rsids>
    <w:rsidRoot w:val="00CE2E7B"/>
    <w:rsid w:val="00235763"/>
    <w:rsid w:val="00301A3F"/>
    <w:rsid w:val="00363612"/>
    <w:rsid w:val="00510A8E"/>
    <w:rsid w:val="00C51CD5"/>
    <w:rsid w:val="00CE2E7B"/>
    <w:rsid w:val="559D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C0BE0"/>
  <w15:docId w15:val="{F5C6C561-D39C-48BD-A481-9231FE2B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pPr>
      <w:spacing w:before="100" w:beforeAutospacing="1" w:after="100" w:afterAutospacing="1"/>
      <w:jc w:val="left"/>
    </w:pPr>
    <w:rPr>
      <w:kern w:val="0"/>
    </w:rPr>
  </w:style>
  <w:style w:type="paragraph" w:styleId="a4">
    <w:name w:val="header"/>
    <w:basedOn w:val="a"/>
    <w:link w:val="a5"/>
    <w:uiPriority w:val="99"/>
    <w:unhideWhenUsed/>
    <w:rsid w:val="002357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5763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57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5763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震 刘</dc:creator>
  <cp:lastModifiedBy>震 刘</cp:lastModifiedBy>
  <cp:revision>2</cp:revision>
  <dcterms:created xsi:type="dcterms:W3CDTF">2024-04-23T15:11:00Z</dcterms:created>
  <dcterms:modified xsi:type="dcterms:W3CDTF">2024-05-15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9535AD73F0E4F67BB92344935F72B04_12</vt:lpwstr>
  </property>
</Properties>
</file>